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6884" w14:textId="697EF628" w:rsidR="00610AAB" w:rsidRDefault="00610AAB">
      <w:pPr>
        <w:rPr>
          <w:rFonts w:ascii="Times New Roman" w:hAnsi="Times New Roman" w:cs="Times New Roman"/>
          <w:sz w:val="22"/>
        </w:rPr>
      </w:pPr>
      <w:r w:rsidRPr="00610AAB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8714C1">
        <w:rPr>
          <w:rFonts w:ascii="Times New Roman" w:hAnsi="Times New Roman" w:cs="Times New Roman"/>
          <w:b/>
          <w:bCs/>
          <w:sz w:val="22"/>
        </w:rPr>
        <w:t>2</w:t>
      </w:r>
      <w:r w:rsidRPr="00610AAB"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The sample collection time in the GSE95233 dataset.</w:t>
      </w:r>
    </w:p>
    <w:p w14:paraId="5345CF5D" w14:textId="77777777" w:rsidR="00610AAB" w:rsidRPr="00610AAB" w:rsidRDefault="00610AAB">
      <w:pPr>
        <w:rPr>
          <w:rFonts w:ascii="Times New Roman" w:hAnsi="Times New Roman" w:cs="Times New Roman"/>
          <w:sz w:val="22"/>
        </w:rPr>
      </w:pPr>
    </w:p>
    <w:tbl>
      <w:tblPr>
        <w:tblW w:w="693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21"/>
        <w:gridCol w:w="2105"/>
        <w:gridCol w:w="2410"/>
      </w:tblGrid>
      <w:tr w:rsidR="004E6783" w:rsidRPr="004E6783" w14:paraId="5D0D28D6" w14:textId="5A1944E3" w:rsidTr="00810F21">
        <w:trPr>
          <w:trHeight w:val="278"/>
          <w:jc w:val="center"/>
        </w:trPr>
        <w:tc>
          <w:tcPr>
            <w:tcW w:w="24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AB1D" w14:textId="6F637AF8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 w:rsidRPr="00ED7A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O A</w:t>
            </w:r>
            <w:r w:rsidRPr="004E6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ession</w:t>
            </w:r>
          </w:p>
        </w:tc>
        <w:tc>
          <w:tcPr>
            <w:tcW w:w="210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90FEFA" w14:textId="34469116" w:rsidR="004E6783" w:rsidRPr="00ED7AD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ED7AD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ample Source Name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74B17A" w14:textId="53955261" w:rsidR="004E6783" w:rsidRPr="00ED7AD3" w:rsidRDefault="00ED7AD3" w:rsidP="00ED7A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mple Collection Time</w:t>
            </w:r>
          </w:p>
        </w:tc>
      </w:tr>
      <w:tr w:rsidR="004E6783" w:rsidRPr="004E6783" w14:paraId="462F8A66" w14:textId="15C95636" w:rsidTr="00810F21">
        <w:trPr>
          <w:trHeight w:val="278"/>
          <w:jc w:val="center"/>
        </w:trPr>
        <w:tc>
          <w:tcPr>
            <w:tcW w:w="2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8783" w14:textId="77777777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49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8F65EB" w14:textId="6EC64FD8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FD14A1" w14:textId="46318605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4E6783" w:rsidRPr="004E6783" w14:paraId="4E0A3B72" w14:textId="730D5B7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54C8" w14:textId="77777777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906" w14:textId="019E37C7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1BE1" w14:textId="1B6600A7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4E6783" w:rsidRPr="004E6783" w14:paraId="4043E70F" w14:textId="27E9685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667E" w14:textId="77777777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B2CB" w14:textId="37C4D296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D1FD" w14:textId="652AD013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4E6783" w:rsidRPr="004E6783" w14:paraId="1E22512D" w14:textId="3765A9B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0AE3" w14:textId="77777777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61E6" w14:textId="0C5E34C7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5394" w14:textId="61EDBA35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4E6783" w:rsidRPr="004E6783" w14:paraId="44D4B2E4" w14:textId="098F31E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F35B" w14:textId="77777777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B158" w14:textId="4C56335F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3C4A" w14:textId="52E2CD60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4E6783" w:rsidRPr="004E6783" w14:paraId="53AD4547" w14:textId="4D67C6C3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9D96" w14:textId="4D385526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="004E6783"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0AC4" w14:textId="008FAE91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058D" w14:textId="37AA2600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4E6783" w:rsidRPr="004E6783" w14:paraId="0BFACEB6" w14:textId="567EBC7A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111" w14:textId="77777777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6E5C" w14:textId="3A2B4D06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6E62" w14:textId="7F97A41B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4E6783" w:rsidRPr="004E6783" w14:paraId="2EDCA6A5" w14:textId="52C48C2D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E52C" w14:textId="77777777" w:rsidR="004E6783" w:rsidRPr="004E6783" w:rsidRDefault="004E6783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0A5A" w14:textId="77EE6375" w:rsidR="004E6783" w:rsidRPr="004E6783" w:rsidRDefault="004E6783" w:rsidP="00ED7A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8DBC" w14:textId="77EAD0A9" w:rsidR="004E6783" w:rsidRPr="004E6783" w:rsidRDefault="00075C2F" w:rsidP="00ED7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17BA43F8" w14:textId="69445B0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E3BA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5EAB" w14:textId="01ACF12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4346" w14:textId="5393A2A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05E309C8" w14:textId="6775D5A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C1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83D3" w14:textId="719FC73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5ACA" w14:textId="0DF2751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446BA6BA" w14:textId="660EC46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FA92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5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ACE7" w14:textId="7451584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BF7E" w14:textId="14442B2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130BFAD1" w14:textId="756C2C5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8CA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0E43" w14:textId="760DCB7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470A" w14:textId="3253958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5538D76F" w14:textId="16CB313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DA1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803E" w14:textId="013C4FD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B1A6" w14:textId="6F349149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1F3F2FEA" w14:textId="034AD64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BD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E5F0" w14:textId="454E3F6E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BC6E" w14:textId="4F93EAF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53C3777E" w14:textId="0248C93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412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49B4" w14:textId="4979DA63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1A1F" w14:textId="0890BDB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099B015F" w14:textId="1162FA9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02F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304A" w14:textId="10200DD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6AB3" w14:textId="40468FB8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2E6A6620" w14:textId="254B0CB3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571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E49F" w14:textId="6F6C6A0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074B" w14:textId="3722A1E8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24E9AFEB" w14:textId="7FABA10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FC2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8B51" w14:textId="2E729EA3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B979" w14:textId="02F6F2F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2C604F99" w14:textId="1ED143A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71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6166" w14:textId="509C4C4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3344" w14:textId="6F7FF4A5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284CC1C8" w14:textId="6AA1955C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1CF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A092" w14:textId="2DCB7AD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EC92" w14:textId="1B4359B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1ED1F865" w14:textId="1CDF8A70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D63F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6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16C7" w14:textId="1C60AE5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A5A8" w14:textId="38F70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55FE8CBF" w14:textId="00B5F600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F56F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6EC2" w14:textId="55F27DC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1AEA" w14:textId="536EB75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="005B4637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</w:tr>
      <w:tr w:rsidR="00075C2F" w:rsidRPr="004E6783" w14:paraId="0A9BBDFC" w14:textId="423476B3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6B1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EE5D" w14:textId="6638D28F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8159" w14:textId="3C2B857A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49AFB0F1" w14:textId="1B0128B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117D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A691" w14:textId="766183E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F324" w14:textId="6B6EE8D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1F73C462" w14:textId="0570780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0C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2769" w14:textId="3E294931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91F8" w14:textId="7D1AC7F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6CDD0E73" w14:textId="7E7EAB9C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82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DA33" w14:textId="32B15080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7BAD" w14:textId="3338461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0DF03D4D" w14:textId="47B78D5D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EA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E10E" w14:textId="18D35A3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09BE" w14:textId="6342BB22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5CFC62F3" w14:textId="73FD998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21A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39A9" w14:textId="313E604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081C" w14:textId="2C614423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41D3E816" w14:textId="39FF0BFD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E682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5A89" w14:textId="365C969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BF62" w14:textId="2F202BB8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0EF218E6" w14:textId="0E69B73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C2E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9C0B" w14:textId="1F8503E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988C" w14:textId="68CC7A3C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5D64E44C" w14:textId="2093F03A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08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7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23B8" w14:textId="2653B6F7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B1D7" w14:textId="6E80BBD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7C4B0EFE" w14:textId="7F7A7DF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AA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1EB9" w14:textId="11232D5A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460C" w14:textId="71034E4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02B4C5FC" w14:textId="2B6F019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226E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6B3B" w14:textId="5A54033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DA45" w14:textId="0406608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07DA5D79" w14:textId="2ECB7B0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6DD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1DCD" w14:textId="30928D97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64F" w14:textId="421D7FB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4E1ECD95" w14:textId="4333ADD3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5A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C577" w14:textId="421A134E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4B6C" w14:textId="1C245DF0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4521F3C" w14:textId="107A4AED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9A8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61D6" w14:textId="689E03A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0DA9" w14:textId="43B751A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05533CCA" w14:textId="10ADE2A4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3BE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4A4D" w14:textId="111EF80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63AC" w14:textId="6A01BD80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F824621" w14:textId="16E8C33C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BFE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9733" w14:textId="68A8ECF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911C" w14:textId="068091B0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5A2F4683" w14:textId="7D49E7D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CD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3ACA" w14:textId="637C598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08F0" w14:textId="1EE1C26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BF184DA" w14:textId="74738CF7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3F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8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BC1C" w14:textId="2D6E383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DF43" w14:textId="350958E2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1730A288" w14:textId="19C8C6D0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78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SM25003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5994" w14:textId="5D0F057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D940" w14:textId="515FED1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5ABD5CB8" w14:textId="31BE553A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F42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3539" w14:textId="58F5169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57E7" w14:textId="2221B56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2B296436" w14:textId="1FB11DD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AA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0919" w14:textId="0936266C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DB15" w14:textId="01BE6175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7445FAF" w14:textId="7C2B98E1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270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FCB0" w14:textId="50E8E39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F14A" w14:textId="2BA77EF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62A7CC8F" w14:textId="7FF97FF7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872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6FA8" w14:textId="7CDA57A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000" w14:textId="3486D598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DB4124F" w14:textId="58D140D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667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AD73" w14:textId="54E703C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9E4B" w14:textId="1C0F245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4B36BC39" w14:textId="2F129EC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21F7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335F" w14:textId="1DF1C999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0C8A" w14:textId="09323FA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5ACC6DC9" w14:textId="0AE503D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917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E5A4" w14:textId="3F21DC97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422B" w14:textId="3EAD3B79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68D8C573" w14:textId="66872BE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AE5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20F7" w14:textId="71EBD807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5DA3" w14:textId="3A37C189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43D0C1B1" w14:textId="719127C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AD3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B0C7" w14:textId="3E657D10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F1C2" w14:textId="6A983CD5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2A587E88" w14:textId="67379D47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B4F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39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23DE" w14:textId="5EA07BC1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AC05" w14:textId="38B685C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78DC3D0B" w14:textId="316925F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02A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B760" w14:textId="3CCC93E0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4383" w14:textId="0FA6E818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1A030BAD" w14:textId="0EA1C1F3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B4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DD4D" w14:textId="5184537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3415" w14:textId="66A6A39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8AB338E" w14:textId="2CCCFB4C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BBE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10E3" w14:textId="04A55869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5B37" w14:textId="47726F7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5214A47A" w14:textId="50A5273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8462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0091" w14:textId="0E0A816F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7750" w14:textId="6CD33F25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2223F8A2" w14:textId="4D37233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C657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73CF" w14:textId="58F5D13A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9EDD" w14:textId="1BD3694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5D833DF0" w14:textId="7E3172BA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09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2C29" w14:textId="67B5F859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3FBB" w14:textId="04F0C8FA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147C929" w14:textId="2C98D40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0A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A884" w14:textId="298E198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19DA" w14:textId="7BD95912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47EA32F9" w14:textId="648ECB2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F25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D972" w14:textId="114DFC77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C82D" w14:textId="73D88CEC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9D47F3C" w14:textId="3FAD5B1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50D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D4C" w14:textId="29858323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34AE" w14:textId="613DB30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1471D7C3" w14:textId="35CDE14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19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8C97" w14:textId="0537D5A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555" w14:textId="603DA81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3A3C9AB" w14:textId="3B270B5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1C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65B2" w14:textId="44116F7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74DA" w14:textId="352DD17A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1BC3792E" w14:textId="5AEEC46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7C9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1271" w14:textId="3DF63CA7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C0BE" w14:textId="278E607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4003DFEB" w14:textId="731EE40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9D86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3E26" w14:textId="48BBABD1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EACA" w14:textId="73FC3AF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1B45C9BE" w14:textId="5421FFC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3B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F48B" w14:textId="4624936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5310" w14:textId="28818953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7F64A3C9" w14:textId="5F02536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497A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C110" w14:textId="5899909E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2793" w14:textId="072707F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4D7B740F" w14:textId="5969231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4763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55DD" w14:textId="434710D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30C1" w14:textId="78C454DA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662D475" w14:textId="517F1834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E26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3E3A" w14:textId="592117CA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76A8" w14:textId="0D380C9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4CC0BBAB" w14:textId="3F64D6DC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5F6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1FEE" w14:textId="75F30479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88DF" w14:textId="0EE8D14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4063D876" w14:textId="28F6896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823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2F56" w14:textId="173EA87D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560B" w14:textId="75C41E9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6B46062C" w14:textId="15AB8FC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73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1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2F6A" w14:textId="5921387A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BBF2" w14:textId="1D4A98C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E1CE8C7" w14:textId="0A55352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B87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CED8" w14:textId="5DE9A7E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743C" w14:textId="5C9430F5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010F254E" w14:textId="344BC03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E6A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A76C" w14:textId="76683769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F471" w14:textId="6477FB8D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1D1EB83" w14:textId="53C38A8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166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AB3B" w14:textId="2AE0777F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854A" w14:textId="792CF91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311E51F1" w14:textId="28B12C9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BD4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FECC" w14:textId="58FB3A6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8C5A" w14:textId="3F93380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20DF90E0" w14:textId="52FD16F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BC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02F1" w14:textId="2A305F7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B308" w14:textId="203627B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27E62A1C" w14:textId="48EF27AD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20A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E3C3" w14:textId="312037DF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F5A9" w14:textId="5243E35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0978978C" w14:textId="26CA17C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AC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053C" w14:textId="3B8D504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2C45" w14:textId="5E8F47F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1910DA5C" w14:textId="7EF50EC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9B9D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4A94" w14:textId="4A1F011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05F2" w14:textId="441F307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2BE14B7F" w14:textId="6501CEF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CDF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5B06" w14:textId="4907F8B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6A9F" w14:textId="28A10982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6E8CA732" w14:textId="53FD1DC4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21B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2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19DC" w14:textId="28DEE70E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D766" w14:textId="718E46E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87C5296" w14:textId="34332CD0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2612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D83A" w14:textId="27D681BF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E95A" w14:textId="244D09B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04F51B69" w14:textId="16E6E79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A5D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4006" w14:textId="01A8849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EAD8" w14:textId="7B271B7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297FA084" w14:textId="1BF12987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26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56C4" w14:textId="49F65270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D758" w14:textId="2C35CBE5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795D9BA7" w14:textId="6C9C0064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AE8A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SM250043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A132" w14:textId="77541807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E9B9" w14:textId="2E14FC8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257D1875" w14:textId="0B5E3F8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465D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A70E" w14:textId="348B3C8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6919" w14:textId="4213B760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252A46FC" w14:textId="72A4C75C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FC9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3CDA" w14:textId="47ADFC91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081D" w14:textId="11E3188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B921ED3" w14:textId="0F21056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D5F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642F" w14:textId="5993DF80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CAC3" w14:textId="7AD3ED3A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76A7369D" w14:textId="17E750DE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3B0D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5E03" w14:textId="1A53472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06B4" w14:textId="2672F132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48645427" w14:textId="080BF34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D86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77B6" w14:textId="4096CA4F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EE39" w14:textId="5DBA88D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4C5B58E8" w14:textId="3FE2EE97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80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3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B319" w14:textId="5D0506B3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EBF8" w14:textId="38EC225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9034F1E" w14:textId="7F54967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997D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0C64" w14:textId="16E0ACE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E398" w14:textId="6E38E26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04957B56" w14:textId="74B1223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B4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7C8D" w14:textId="31B15CEC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B79B" w14:textId="39653E3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7707767E" w14:textId="073FA4B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329C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7C19" w14:textId="3DFB04B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513B" w14:textId="2A1B2D3B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2E9A546F" w14:textId="0DFC203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84C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2351" w14:textId="0AE5EC8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F1BE" w14:textId="083194E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090D952C" w14:textId="1A82C0FF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04A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40E5" w14:textId="27FA1F23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A83E" w14:textId="4ED7B7D2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1F129855" w14:textId="236D0F71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17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672D" w14:textId="4BB2BD7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2F61" w14:textId="0F812D7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414542AE" w14:textId="64846118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4E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1E27" w14:textId="6E89941E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D326" w14:textId="370796A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5E14340C" w14:textId="6CEA3530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E45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2E5F" w14:textId="4FC322E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7137" w14:textId="6D043B0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5369F8E" w14:textId="688F31B4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B0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921A" w14:textId="7AB1248D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C7CA" w14:textId="01F11FF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4352FF68" w14:textId="466784D2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E20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4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01F6" w14:textId="01F8326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5079" w14:textId="07B7F263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12D2D33E" w14:textId="3F9EDFD0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22F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4347" w14:textId="4E4A40DE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0EB2" w14:textId="56E7544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13541CE9" w14:textId="23299E3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BAE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C3AD" w14:textId="60646A9A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EF90" w14:textId="0BD88C8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A19EFCF" w14:textId="5B9E2EA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E1F3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7855" w14:textId="3598CB8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46C8" w14:textId="0926C7B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10EB06B0" w14:textId="14585481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B73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EB74" w14:textId="19B0087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9748" w14:textId="37C5EC8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0D9FF3F5" w14:textId="13EE6466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25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AB83" w14:textId="7C7DED9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5C38" w14:textId="4AE1364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6622207E" w14:textId="5F74AEE7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66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D2C7" w14:textId="46CDB084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B69A" w14:textId="65569A79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72F16CFE" w14:textId="7177EDE3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7DA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28F5" w14:textId="0E979EBA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034B" w14:textId="25752E83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1CD7E9CD" w14:textId="66012863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E8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F753" w14:textId="44777CB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5D7E" w14:textId="0B07D126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503022C4" w14:textId="5F4A8A7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64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BD72" w14:textId="06BBF9A1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829F" w14:textId="4C896E6C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1CD3A6BF" w14:textId="46D5D89D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0E7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5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AC23" w14:textId="4949BB21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EA7C" w14:textId="59FFB328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59C1A853" w14:textId="06A75CA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A548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4D68" w14:textId="16BA860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690E" w14:textId="2BDCD2A3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020D63C1" w14:textId="07BD17A1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6B0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EAE4" w14:textId="07D2781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3149" w14:textId="1898A038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0316E94B" w14:textId="45AFA76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9AC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206" w14:textId="5ECEA632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9A7D" w14:textId="07B2ABD9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2C072835" w14:textId="17F4B49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551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CC00" w14:textId="52DBF430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85AF" w14:textId="6997E63C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34CD8C1B" w14:textId="71D53DF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3114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A994" w14:textId="69C97D99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6A87" w14:textId="3725972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1AA15F04" w14:textId="437E7444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B85B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27FB" w14:textId="5FAE7105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2985" w14:textId="753EB382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56E9DAB3" w14:textId="4328C4D5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DBC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948E" w14:textId="2BBD51E1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0057" w14:textId="25FD3DF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65C4BB49" w14:textId="305DBEBB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F77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FA4C" w14:textId="595BF619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DD75" w14:textId="4B849BFF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25FE878F" w14:textId="79BE9CF4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BE4E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C117" w14:textId="00E11328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3979" w14:textId="2AE0DD8E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75C2F" w:rsidRPr="004E6783" w14:paraId="041667C9" w14:textId="0AE1A21D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EE5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6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FEF4" w14:textId="410E075F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ED22" w14:textId="5974E49C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6B095F00" w14:textId="76D9E679" w:rsidTr="00843E7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2D29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7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EE62" w14:textId="2318B7B6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A7D8" w14:textId="6FCD02E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75C2F" w:rsidRPr="004E6783" w14:paraId="2FE25AF4" w14:textId="5D12D4EC" w:rsidTr="00810F2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6C6C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7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4F71" w14:textId="41ED512E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3834" w14:textId="79D62081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75C2F" w:rsidRPr="004E6783" w14:paraId="2BF997DE" w14:textId="499BEDE5" w:rsidTr="00810F21">
        <w:trPr>
          <w:trHeight w:val="278"/>
          <w:jc w:val="center"/>
        </w:trPr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5D0" w14:textId="77777777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2500472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1306E70B" w14:textId="44CC271B" w:rsidR="00075C2F" w:rsidRPr="004E6783" w:rsidRDefault="00075C2F" w:rsidP="00075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E023D35" w14:textId="4C237DB4" w:rsidR="00075C2F" w:rsidRPr="004E6783" w:rsidRDefault="00075C2F" w:rsidP="00075C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E678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</w:tbl>
    <w:p w14:paraId="1A5B0D71" w14:textId="77777777" w:rsidR="005B4637" w:rsidRDefault="005B4637" w:rsidP="005B4637">
      <w:pPr>
        <w:rPr>
          <w:rFonts w:ascii="Times New Roman" w:hAnsi="Times New Roman" w:cs="Times New Roman"/>
          <w:sz w:val="22"/>
        </w:rPr>
      </w:pPr>
    </w:p>
    <w:p w14:paraId="4D0B53FA" w14:textId="51E13368" w:rsidR="009430A4" w:rsidRPr="004E6783" w:rsidRDefault="005B4637" w:rsidP="005B4637">
      <w:pPr>
        <w:rPr>
          <w:rFonts w:ascii="Times New Roman" w:hAnsi="Times New Roman" w:cs="Times New Roman"/>
          <w:sz w:val="22"/>
        </w:rPr>
      </w:pPr>
      <w:r w:rsidRPr="00E531AF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NR, not reported.</w:t>
      </w:r>
    </w:p>
    <w:sectPr w:rsidR="009430A4" w:rsidRPr="004E6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2315B" w14:textId="77777777" w:rsidR="00CF7110" w:rsidRDefault="00CF7110" w:rsidP="004E6783">
      <w:r>
        <w:separator/>
      </w:r>
    </w:p>
  </w:endnote>
  <w:endnote w:type="continuationSeparator" w:id="0">
    <w:p w14:paraId="01E49F81" w14:textId="77777777" w:rsidR="00CF7110" w:rsidRDefault="00CF7110" w:rsidP="004E6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29DC4" w14:textId="77777777" w:rsidR="00CF7110" w:rsidRDefault="00CF7110" w:rsidP="004E6783">
      <w:r>
        <w:separator/>
      </w:r>
    </w:p>
  </w:footnote>
  <w:footnote w:type="continuationSeparator" w:id="0">
    <w:p w14:paraId="40CE40EE" w14:textId="77777777" w:rsidR="00CF7110" w:rsidRDefault="00CF7110" w:rsidP="004E6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F2"/>
    <w:rsid w:val="00040026"/>
    <w:rsid w:val="00075C2F"/>
    <w:rsid w:val="0012394D"/>
    <w:rsid w:val="002B001D"/>
    <w:rsid w:val="004709EA"/>
    <w:rsid w:val="004808CC"/>
    <w:rsid w:val="004E6783"/>
    <w:rsid w:val="004F678C"/>
    <w:rsid w:val="00520E28"/>
    <w:rsid w:val="005B4637"/>
    <w:rsid w:val="00610AAB"/>
    <w:rsid w:val="00614F53"/>
    <w:rsid w:val="00670FF2"/>
    <w:rsid w:val="00810F21"/>
    <w:rsid w:val="00843E71"/>
    <w:rsid w:val="008714C1"/>
    <w:rsid w:val="00914752"/>
    <w:rsid w:val="009430A4"/>
    <w:rsid w:val="00950F2D"/>
    <w:rsid w:val="00A13EF2"/>
    <w:rsid w:val="00BB44E2"/>
    <w:rsid w:val="00CF7110"/>
    <w:rsid w:val="00DA06BD"/>
    <w:rsid w:val="00ED7AD3"/>
    <w:rsid w:val="00EE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D29DE"/>
  <w15:chartTrackingRefBased/>
  <w15:docId w15:val="{35D3D3DF-9469-4C25-A3DD-C1BC5EFD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7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7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7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4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然</dc:creator>
  <cp:keywords/>
  <dc:description/>
  <cp:lastModifiedBy>然</cp:lastModifiedBy>
  <cp:revision>20</cp:revision>
  <dcterms:created xsi:type="dcterms:W3CDTF">2023-08-01T06:52:00Z</dcterms:created>
  <dcterms:modified xsi:type="dcterms:W3CDTF">2023-08-01T08:12:00Z</dcterms:modified>
</cp:coreProperties>
</file>